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640F14" w14:textId="60CD0F98" w:rsidR="003F3374" w:rsidRPr="004B0C36" w:rsidRDefault="004E143F" w:rsidP="004E14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</w:t>
      </w:r>
      <w:r w:rsidR="000F1FE2">
        <w:rPr>
          <w:rFonts w:ascii="Times New Roman" w:hAnsi="Times New Roman" w:cs="Times New Roman"/>
          <w:b/>
        </w:rPr>
        <w:t>S5 Table</w:t>
      </w:r>
      <w:r w:rsidR="00C76097" w:rsidRPr="004B0C36">
        <w:rPr>
          <w:rFonts w:ascii="Times New Roman" w:hAnsi="Times New Roman" w:cs="Times New Roman"/>
          <w:b/>
        </w:rPr>
        <w:t xml:space="preserve">: </w:t>
      </w:r>
      <w:r w:rsidR="000F1AC5">
        <w:rPr>
          <w:rFonts w:ascii="Times New Roman" w:hAnsi="Times New Roman" w:cs="Times New Roman"/>
          <w:b/>
        </w:rPr>
        <w:t>BODIPY</w:t>
      </w:r>
      <w:r w:rsidR="004B0C36" w:rsidRPr="004B0C36">
        <w:rPr>
          <w:rFonts w:ascii="Times New Roman" w:hAnsi="Times New Roman" w:cs="Times New Roman"/>
          <w:b/>
        </w:rPr>
        <w:t xml:space="preserve"> intensity measur</w:t>
      </w:r>
      <w:r w:rsidR="004B0C36">
        <w:rPr>
          <w:rFonts w:ascii="Times New Roman" w:hAnsi="Times New Roman" w:cs="Times New Roman"/>
          <w:b/>
        </w:rPr>
        <w:t>e</w:t>
      </w:r>
      <w:r w:rsidR="004B0C36" w:rsidRPr="004B0C36">
        <w:rPr>
          <w:rFonts w:ascii="Times New Roman" w:hAnsi="Times New Roman" w:cs="Times New Roman"/>
          <w:b/>
        </w:rPr>
        <w:t>ments</w:t>
      </w:r>
    </w:p>
    <w:tbl>
      <w:tblPr>
        <w:tblStyle w:val="TableGrid"/>
        <w:tblW w:w="0" w:type="auto"/>
        <w:tblInd w:w="41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34"/>
        <w:gridCol w:w="3118"/>
        <w:gridCol w:w="1701"/>
        <w:gridCol w:w="928"/>
        <w:gridCol w:w="670"/>
        <w:gridCol w:w="1548"/>
        <w:gridCol w:w="1467"/>
        <w:gridCol w:w="2191"/>
        <w:gridCol w:w="1843"/>
      </w:tblGrid>
      <w:tr w:rsidR="00EA1674" w:rsidRPr="00F57CD8" w14:paraId="011B79FF" w14:textId="77777777" w:rsidTr="00807AF0">
        <w:tc>
          <w:tcPr>
            <w:tcW w:w="1134" w:type="dxa"/>
            <w:tcBorders>
              <w:bottom w:val="single" w:sz="12" w:space="0" w:color="auto"/>
            </w:tcBorders>
          </w:tcPr>
          <w:p w14:paraId="52A32B49" w14:textId="77777777" w:rsidR="00C76097" w:rsidRPr="00F57CD8" w:rsidRDefault="00C76097" w:rsidP="00F57CD8">
            <w:pPr>
              <w:rPr>
                <w:rFonts w:ascii="Times New Roman" w:hAnsi="Times New Roman" w:cs="Times New Roman"/>
                <w:b/>
              </w:rPr>
            </w:pPr>
            <w:r w:rsidRPr="00F57CD8">
              <w:rPr>
                <w:rFonts w:ascii="Times New Roman" w:hAnsi="Times New Roman" w:cs="Times New Roman"/>
                <w:b/>
              </w:rPr>
              <w:t xml:space="preserve">Related to figure 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58C07220" w14:textId="77777777" w:rsidR="00C76097" w:rsidRPr="00F57CD8" w:rsidRDefault="00C76097" w:rsidP="00F57CD8">
            <w:pPr>
              <w:rPr>
                <w:rFonts w:ascii="Times New Roman" w:hAnsi="Times New Roman" w:cs="Times New Roman"/>
                <w:b/>
              </w:rPr>
            </w:pPr>
            <w:r w:rsidRPr="00F57CD8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5F78F33" w14:textId="77777777" w:rsidR="0027232B" w:rsidRDefault="00C76097" w:rsidP="00F57CD8">
            <w:pPr>
              <w:rPr>
                <w:rFonts w:ascii="Times New Roman" w:hAnsi="Times New Roman" w:cs="Times New Roman"/>
                <w:b/>
              </w:rPr>
            </w:pPr>
            <w:r w:rsidRPr="00F57CD8">
              <w:rPr>
                <w:rFonts w:ascii="Times New Roman" w:hAnsi="Times New Roman" w:cs="Times New Roman"/>
                <w:b/>
              </w:rPr>
              <w:t>Average</w:t>
            </w:r>
            <w:r w:rsidR="001C333A">
              <w:rPr>
                <w:rFonts w:ascii="Times New Roman" w:hAnsi="Times New Roman" w:cs="Times New Roman"/>
                <w:b/>
              </w:rPr>
              <w:t xml:space="preserve"> </w:t>
            </w:r>
            <w:r w:rsidR="002C393B">
              <w:rPr>
                <w:rFonts w:ascii="Times New Roman" w:hAnsi="Times New Roman" w:cs="Times New Roman"/>
                <w:b/>
              </w:rPr>
              <w:t xml:space="preserve">    </w:t>
            </w:r>
          </w:p>
          <w:p w14:paraId="69E710F6" w14:textId="23A2C1F5" w:rsidR="00C76097" w:rsidRPr="00F57CD8" w:rsidRDefault="002C393B" w:rsidP="00F57C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C76097" w:rsidRPr="00F57CD8">
              <w:rPr>
                <w:rFonts w:ascii="Times New Roman" w:hAnsi="Times New Roman" w:cs="Times New Roman"/>
                <w:b/>
              </w:rPr>
              <w:t xml:space="preserve">(+/-SEM) 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60829750" w14:textId="4F701F1E" w:rsidR="00C76097" w:rsidRPr="00F57CD8" w:rsidRDefault="005A6BFA" w:rsidP="00F57CD8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</w:t>
            </w:r>
            <w:r w:rsidR="002C393B">
              <w:rPr>
                <w:rFonts w:ascii="Times New Roman" w:hAnsi="Times New Roman" w:cs="Times New Roman"/>
                <w:b/>
              </w:rPr>
              <w:t>b</w:t>
            </w:r>
            <w:proofErr w:type="spellEnd"/>
            <w:r w:rsidR="001C333A">
              <w:rPr>
                <w:rFonts w:ascii="Times New Roman" w:hAnsi="Times New Roman" w:cs="Times New Roman"/>
                <w:b/>
              </w:rPr>
              <w:t xml:space="preserve"> of worms</w:t>
            </w:r>
          </w:p>
        </w:tc>
        <w:tc>
          <w:tcPr>
            <w:tcW w:w="670" w:type="dxa"/>
            <w:tcBorders>
              <w:bottom w:val="single" w:sz="12" w:space="0" w:color="auto"/>
            </w:tcBorders>
          </w:tcPr>
          <w:p w14:paraId="0CF3D220" w14:textId="263B575A" w:rsidR="00C76097" w:rsidRPr="00F57CD8" w:rsidRDefault="000B379C" w:rsidP="00F57C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R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00D0C4FC" w14:textId="50624997" w:rsidR="00C76097" w:rsidRPr="00F57CD8" w:rsidRDefault="009B6FA8" w:rsidP="009B6F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changes vs CTR</w:t>
            </w:r>
          </w:p>
        </w:tc>
        <w:tc>
          <w:tcPr>
            <w:tcW w:w="1467" w:type="dxa"/>
            <w:tcBorders>
              <w:bottom w:val="single" w:sz="12" w:space="0" w:color="auto"/>
            </w:tcBorders>
          </w:tcPr>
          <w:p w14:paraId="6421A33A" w14:textId="26830E20" w:rsidR="00C76097" w:rsidRPr="00F57CD8" w:rsidRDefault="0027232B" w:rsidP="00F57C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9B6FA8">
              <w:rPr>
                <w:rFonts w:ascii="Times New Roman" w:hAnsi="Times New Roman" w:cs="Times New Roman"/>
                <w:b/>
              </w:rPr>
              <w:t xml:space="preserve"> value </w:t>
            </w:r>
            <w:r w:rsidR="005A6BFA">
              <w:rPr>
                <w:rFonts w:ascii="Times New Roman" w:hAnsi="Times New Roman" w:cs="Times New Roman"/>
                <w:b/>
              </w:rPr>
              <w:t xml:space="preserve">       </w:t>
            </w:r>
            <w:r w:rsidR="009B6FA8">
              <w:rPr>
                <w:rFonts w:ascii="Times New Roman" w:hAnsi="Times New Roman" w:cs="Times New Roman"/>
                <w:b/>
              </w:rPr>
              <w:t>(</w:t>
            </w:r>
            <w:r w:rsidR="009B6FA8" w:rsidRPr="0027232B">
              <w:rPr>
                <w:rFonts w:ascii="Times New Roman" w:hAnsi="Times New Roman" w:cs="Times New Roman"/>
                <w:b/>
                <w:i/>
              </w:rPr>
              <w:t xml:space="preserve">vs </w:t>
            </w:r>
            <w:r w:rsidR="009B6FA8">
              <w:rPr>
                <w:rFonts w:ascii="Times New Roman" w:hAnsi="Times New Roman" w:cs="Times New Roman"/>
                <w:b/>
              </w:rPr>
              <w:t>CTR</w:t>
            </w:r>
            <w:r w:rsidR="00C76097" w:rsidRPr="00F57CD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91" w:type="dxa"/>
            <w:tcBorders>
              <w:bottom w:val="single" w:sz="12" w:space="0" w:color="auto"/>
            </w:tcBorders>
          </w:tcPr>
          <w:p w14:paraId="4E4D5630" w14:textId="7B53832A" w:rsidR="0027232B" w:rsidRDefault="0027232B" w:rsidP="00F57C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C76097" w:rsidRPr="00F57CD8">
              <w:rPr>
                <w:rFonts w:ascii="Times New Roman" w:hAnsi="Times New Roman" w:cs="Times New Roman"/>
                <w:b/>
              </w:rPr>
              <w:t xml:space="preserve"> value </w:t>
            </w:r>
            <w:r w:rsidR="005A6BFA">
              <w:rPr>
                <w:rFonts w:ascii="Times New Roman" w:hAnsi="Times New Roman" w:cs="Times New Roman"/>
                <w:b/>
              </w:rPr>
              <w:t xml:space="preserve">       </w:t>
            </w:r>
            <w:r w:rsidR="004E143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97FE44D" w14:textId="753D5E08" w:rsidR="00C76097" w:rsidRPr="00F57CD8" w:rsidRDefault="00C76097" w:rsidP="00F57CD8">
            <w:pPr>
              <w:rPr>
                <w:rFonts w:ascii="Times New Roman" w:hAnsi="Times New Roman" w:cs="Times New Roman"/>
                <w:b/>
              </w:rPr>
            </w:pPr>
            <w:r w:rsidRPr="00F57CD8">
              <w:rPr>
                <w:rFonts w:ascii="Times New Roman" w:hAnsi="Times New Roman" w:cs="Times New Roman"/>
                <w:b/>
              </w:rPr>
              <w:t>(</w:t>
            </w:r>
            <w:r w:rsidRPr="0027232B">
              <w:rPr>
                <w:rFonts w:ascii="Times New Roman" w:hAnsi="Times New Roman" w:cs="Times New Roman"/>
                <w:b/>
                <w:i/>
              </w:rPr>
              <w:t>vs</w:t>
            </w:r>
            <w:r w:rsidRPr="00F57CD8">
              <w:rPr>
                <w:rFonts w:ascii="Times New Roman" w:hAnsi="Times New Roman" w:cs="Times New Roman"/>
                <w:b/>
              </w:rPr>
              <w:t xml:space="preserve"> condition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A66496C" w14:textId="77777777" w:rsidR="00C76097" w:rsidRPr="00F57CD8" w:rsidRDefault="00C76097" w:rsidP="00F57CD8">
            <w:pPr>
              <w:rPr>
                <w:rFonts w:ascii="Times New Roman" w:hAnsi="Times New Roman" w:cs="Times New Roman"/>
                <w:b/>
              </w:rPr>
            </w:pPr>
            <w:r w:rsidRPr="00F57CD8">
              <w:rPr>
                <w:rFonts w:ascii="Times New Roman" w:hAnsi="Times New Roman" w:cs="Times New Roman"/>
                <w:b/>
              </w:rPr>
              <w:t xml:space="preserve">Statistical test </w:t>
            </w:r>
          </w:p>
        </w:tc>
      </w:tr>
      <w:tr w:rsidR="00EA1674" w:rsidRPr="00F57CD8" w14:paraId="30AB157F" w14:textId="77777777" w:rsidTr="00807AF0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4EAC347" w14:textId="190C9B93" w:rsidR="00EA1674" w:rsidRPr="00F57CD8" w:rsidRDefault="0071228E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</w:tcPr>
          <w:p w14:paraId="3D5224C1" w14:textId="79BAD3C4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358CF2A" w14:textId="321D86A9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232 (79)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6" w:space="0" w:color="auto"/>
            </w:tcBorders>
          </w:tcPr>
          <w:p w14:paraId="511049EF" w14:textId="2471E825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6" w:space="0" w:color="auto"/>
            </w:tcBorders>
          </w:tcPr>
          <w:p w14:paraId="78F14131" w14:textId="4710D108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</w:tcPr>
          <w:p w14:paraId="5A5F002B" w14:textId="77777777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12" w:space="0" w:color="auto"/>
              <w:bottom w:val="single" w:sz="6" w:space="0" w:color="auto"/>
            </w:tcBorders>
          </w:tcPr>
          <w:p w14:paraId="099645C5" w14:textId="77777777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12" w:space="0" w:color="auto"/>
              <w:bottom w:val="single" w:sz="6" w:space="0" w:color="auto"/>
            </w:tcBorders>
          </w:tcPr>
          <w:p w14:paraId="64FF495E" w14:textId="77777777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30AE7AD5" w14:textId="0AFFD816" w:rsidR="00807AF0" w:rsidRPr="00F57CD8" w:rsidRDefault="00EA1674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paired t-test</w:t>
            </w:r>
          </w:p>
        </w:tc>
      </w:tr>
      <w:tr w:rsidR="00EA1674" w:rsidRPr="00F57CD8" w14:paraId="43E5779B" w14:textId="77777777" w:rsidTr="00807AF0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2EA7F19" w14:textId="38DF6488" w:rsidR="00EA1674" w:rsidRPr="00F57CD8" w:rsidRDefault="0071228E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591AD8EB" w14:textId="523BECB0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AGD1289 (</w:t>
            </w:r>
            <w:r w:rsidRPr="00F57CD8">
              <w:rPr>
                <w:rFonts w:ascii="Times New Roman" w:hAnsi="Times New Roman" w:cs="Times New Roman"/>
                <w:i/>
              </w:rPr>
              <w:t>hsf-1</w:t>
            </w:r>
            <w:r w:rsidR="0027232B"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Pr="00F57CD8">
              <w:rPr>
                <w:rFonts w:ascii="Times New Roman" w:hAnsi="Times New Roman" w:cs="Times New Roman"/>
                <w:i/>
              </w:rPr>
              <w:t>#2</w:t>
            </w:r>
            <w:r w:rsidRPr="00F57C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76008C5B" w14:textId="11CAED83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2554 (268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0E1568DC" w14:textId="5FB893F4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</w:tcPr>
          <w:p w14:paraId="666485AE" w14:textId="6B2FEE21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</w:tcPr>
          <w:p w14:paraId="3969422C" w14:textId="3675A4C6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0% DOWN</w:t>
            </w:r>
          </w:p>
        </w:tc>
        <w:tc>
          <w:tcPr>
            <w:tcW w:w="1467" w:type="dxa"/>
            <w:tcBorders>
              <w:top w:val="single" w:sz="6" w:space="0" w:color="auto"/>
              <w:bottom w:val="single" w:sz="6" w:space="0" w:color="auto"/>
            </w:tcBorders>
          </w:tcPr>
          <w:p w14:paraId="161C6349" w14:textId="13B91B54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00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CD8">
              <w:rPr>
                <w:rFonts w:ascii="Times New Roman" w:hAnsi="Times New Roman" w:cs="Times New Roman"/>
              </w:rPr>
              <w:t>(***)</w:t>
            </w:r>
          </w:p>
        </w:tc>
        <w:tc>
          <w:tcPr>
            <w:tcW w:w="2191" w:type="dxa"/>
            <w:tcBorders>
              <w:top w:val="single" w:sz="6" w:space="0" w:color="auto"/>
              <w:bottom w:val="single" w:sz="6" w:space="0" w:color="auto"/>
            </w:tcBorders>
          </w:tcPr>
          <w:p w14:paraId="5A199E11" w14:textId="77777777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3D1D502" w14:textId="77777777" w:rsidR="00EA1674" w:rsidRPr="00F57CD8" w:rsidRDefault="00EA1674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EA1674" w:rsidRPr="00F57CD8" w14:paraId="272A3EAB" w14:textId="77777777" w:rsidTr="00807AF0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623E33D" w14:textId="7E0C7934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G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79D14618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C7AEF21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731 (340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4334B681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</w:tcPr>
          <w:p w14:paraId="584A53E5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</w:tcPr>
          <w:p w14:paraId="36815AA6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6" w:space="0" w:color="auto"/>
              <w:bottom w:val="single" w:sz="6" w:space="0" w:color="auto"/>
            </w:tcBorders>
          </w:tcPr>
          <w:p w14:paraId="1B7F5FB5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6" w:space="0" w:color="auto"/>
              <w:bottom w:val="single" w:sz="6" w:space="0" w:color="auto"/>
            </w:tcBorders>
          </w:tcPr>
          <w:p w14:paraId="00876E96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66AA1D13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paired t-test</w:t>
            </w:r>
          </w:p>
        </w:tc>
      </w:tr>
      <w:tr w:rsidR="00EA1674" w:rsidRPr="00F57CD8" w14:paraId="38F739F2" w14:textId="77777777" w:rsidTr="00807AF0"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14:paraId="1AB2E01E" w14:textId="7D27DBB8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G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12" w:space="0" w:color="auto"/>
            </w:tcBorders>
          </w:tcPr>
          <w:p w14:paraId="5B4CA900" w14:textId="345D2395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MOC141 (</w:t>
            </w:r>
            <w:r w:rsidRPr="00F57CD8">
              <w:rPr>
                <w:rFonts w:ascii="Times New Roman" w:hAnsi="Times New Roman" w:cs="Times New Roman"/>
                <w:i/>
              </w:rPr>
              <w:t>hsf-1</w:t>
            </w:r>
            <w:r w:rsidR="0027232B"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Pr="00F57CD8">
              <w:rPr>
                <w:rFonts w:ascii="Times New Roman" w:hAnsi="Times New Roman" w:cs="Times New Roman"/>
                <w:i/>
              </w:rPr>
              <w:t>#1</w:t>
            </w:r>
            <w:r w:rsidRPr="00F57C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26FC577E" w14:textId="1106F07A" w:rsidR="00BB613A" w:rsidRPr="00F57CD8" w:rsidRDefault="00113937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3 (480</w:t>
            </w:r>
            <w:r w:rsidR="00BB613A" w:rsidRPr="00F57C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12" w:space="0" w:color="auto"/>
            </w:tcBorders>
          </w:tcPr>
          <w:p w14:paraId="39B5453B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12" w:space="0" w:color="auto"/>
            </w:tcBorders>
          </w:tcPr>
          <w:p w14:paraId="7A2DB4B5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12" w:space="0" w:color="auto"/>
            </w:tcBorders>
          </w:tcPr>
          <w:p w14:paraId="467A8082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0% DOWN</w:t>
            </w:r>
          </w:p>
        </w:tc>
        <w:tc>
          <w:tcPr>
            <w:tcW w:w="1467" w:type="dxa"/>
            <w:tcBorders>
              <w:top w:val="single" w:sz="6" w:space="0" w:color="auto"/>
              <w:bottom w:val="single" w:sz="12" w:space="0" w:color="auto"/>
            </w:tcBorders>
          </w:tcPr>
          <w:p w14:paraId="64A0E5B3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0343(*)</w:t>
            </w:r>
          </w:p>
        </w:tc>
        <w:tc>
          <w:tcPr>
            <w:tcW w:w="2191" w:type="dxa"/>
            <w:tcBorders>
              <w:top w:val="single" w:sz="6" w:space="0" w:color="auto"/>
              <w:bottom w:val="single" w:sz="12" w:space="0" w:color="auto"/>
            </w:tcBorders>
          </w:tcPr>
          <w:p w14:paraId="0B98E224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14:paraId="032837F4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426310AC" w14:textId="77777777" w:rsidTr="00807AF0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A35A5AB" w14:textId="1427DD14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bookmarkStart w:id="0" w:name="_GoBack" w:colFirst="3" w:colLast="3"/>
            <w:r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</w:tcPr>
          <w:p w14:paraId="17213F81" w14:textId="08EA98B9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18DFC0C" w14:textId="24F65E3E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254 (137.6)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6" w:space="0" w:color="auto"/>
            </w:tcBorders>
          </w:tcPr>
          <w:p w14:paraId="6F0B3D6F" w14:textId="1A8A4352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6" w:space="0" w:color="auto"/>
            </w:tcBorders>
          </w:tcPr>
          <w:p w14:paraId="1D40CCE1" w14:textId="45456F9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</w:tcPr>
          <w:p w14:paraId="5A008976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12" w:space="0" w:color="auto"/>
              <w:bottom w:val="single" w:sz="6" w:space="0" w:color="auto"/>
            </w:tcBorders>
          </w:tcPr>
          <w:p w14:paraId="61A656C5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12" w:space="0" w:color="auto"/>
              <w:bottom w:val="single" w:sz="6" w:space="0" w:color="auto"/>
            </w:tcBorders>
          </w:tcPr>
          <w:p w14:paraId="455BBAC7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6B193DC1" w14:textId="559AE45B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Ordinary one-way ANOVA</w:t>
            </w:r>
          </w:p>
        </w:tc>
      </w:tr>
      <w:bookmarkEnd w:id="0"/>
      <w:tr w:rsidR="00BB613A" w:rsidRPr="00F57CD8" w14:paraId="7B6E7F24" w14:textId="77777777" w:rsidTr="00807AF0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9072A27" w14:textId="69C6EDCC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02E90266" w14:textId="2810B2A9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AGD1289 (</w:t>
            </w:r>
            <w:r w:rsidR="0027232B" w:rsidRPr="00F57CD8">
              <w:rPr>
                <w:rFonts w:ascii="Times New Roman" w:hAnsi="Times New Roman" w:cs="Times New Roman"/>
                <w:i/>
              </w:rPr>
              <w:t>hsf-1</w:t>
            </w:r>
            <w:r w:rsidR="0027232B"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Pr="00F57CD8">
              <w:rPr>
                <w:rFonts w:ascii="Times New Roman" w:hAnsi="Times New Roman" w:cs="Times New Roman"/>
                <w:i/>
              </w:rPr>
              <w:t>#2</w:t>
            </w:r>
            <w:r w:rsidRPr="00F57C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400DA991" w14:textId="50C28BD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2133 (311.9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672F0774" w14:textId="527C7DDE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</w:tcPr>
          <w:p w14:paraId="123DCD94" w14:textId="0CF59820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</w:tcPr>
          <w:p w14:paraId="68045179" w14:textId="7EDC33C6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50% DOWN</w:t>
            </w:r>
          </w:p>
        </w:tc>
        <w:tc>
          <w:tcPr>
            <w:tcW w:w="1467" w:type="dxa"/>
            <w:tcBorders>
              <w:top w:val="single" w:sz="6" w:space="0" w:color="auto"/>
              <w:bottom w:val="single" w:sz="6" w:space="0" w:color="auto"/>
            </w:tcBorders>
          </w:tcPr>
          <w:p w14:paraId="08B67D55" w14:textId="60BB3DB2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&lt;0.0001 (****)</w:t>
            </w:r>
          </w:p>
        </w:tc>
        <w:tc>
          <w:tcPr>
            <w:tcW w:w="2191" w:type="dxa"/>
            <w:tcBorders>
              <w:top w:val="single" w:sz="6" w:space="0" w:color="auto"/>
              <w:bottom w:val="single" w:sz="6" w:space="0" w:color="auto"/>
            </w:tcBorders>
          </w:tcPr>
          <w:p w14:paraId="5BF2C858" w14:textId="651634F5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 xml:space="preserve">&lt;0.0001 (****)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F57CD8">
              <w:rPr>
                <w:rFonts w:ascii="Times New Roman" w:hAnsi="Times New Roman" w:cs="Times New Roman"/>
              </w:rPr>
              <w:t>vs PR671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BFCC717" w14:textId="1B35B39C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Tukey's </w:t>
            </w:r>
            <w:r w:rsidRPr="00F57CD8">
              <w:rPr>
                <w:rFonts w:ascii="Times New Roman" w:hAnsi="Times New Roman" w:cs="Times New Roman"/>
              </w:rPr>
              <w:t>test</w:t>
            </w:r>
          </w:p>
        </w:tc>
      </w:tr>
      <w:tr w:rsidR="00BB613A" w:rsidRPr="00F57CD8" w14:paraId="34BC20F6" w14:textId="77777777" w:rsidTr="00807AF0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3945227" w14:textId="5E80974B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5C20794F" w14:textId="44F12C10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PR671</w:t>
            </w:r>
            <w:r w:rsidR="0027232B">
              <w:rPr>
                <w:rFonts w:ascii="Times New Roman" w:hAnsi="Times New Roman" w:cs="Times New Roman"/>
              </w:rPr>
              <w:t>(</w:t>
            </w:r>
            <w:r w:rsidRPr="00F57CD8">
              <w:rPr>
                <w:rFonts w:ascii="Times New Roman" w:hAnsi="Times New Roman" w:cs="Times New Roman"/>
              </w:rPr>
              <w:t xml:space="preserve"> </w:t>
            </w:r>
            <w:r w:rsidRPr="00F57CD8">
              <w:rPr>
                <w:rFonts w:ascii="Times New Roman" w:hAnsi="Times New Roman" w:cs="Times New Roman"/>
                <w:i/>
              </w:rPr>
              <w:t>tax-2(p671)</w:t>
            </w:r>
            <w:r w:rsidR="0027232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4DAAF0D" w14:textId="167CC5A8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654 (161.3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347A8062" w14:textId="4BB77DF2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</w:tcPr>
          <w:p w14:paraId="5A9BF057" w14:textId="5967846E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</w:tcPr>
          <w:p w14:paraId="2B60110C" w14:textId="189715CF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9% UP</w:t>
            </w:r>
          </w:p>
        </w:tc>
        <w:tc>
          <w:tcPr>
            <w:tcW w:w="1467" w:type="dxa"/>
            <w:tcBorders>
              <w:top w:val="single" w:sz="6" w:space="0" w:color="auto"/>
              <w:bottom w:val="single" w:sz="6" w:space="0" w:color="auto"/>
            </w:tcBorders>
          </w:tcPr>
          <w:p w14:paraId="1F7AD23A" w14:textId="772C6FE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7370 (ns)</w:t>
            </w:r>
          </w:p>
        </w:tc>
        <w:tc>
          <w:tcPr>
            <w:tcW w:w="2191" w:type="dxa"/>
            <w:tcBorders>
              <w:top w:val="single" w:sz="6" w:space="0" w:color="auto"/>
              <w:bottom w:val="single" w:sz="6" w:space="0" w:color="auto"/>
            </w:tcBorders>
          </w:tcPr>
          <w:p w14:paraId="45DFBEE1" w14:textId="207CBF1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 xml:space="preserve">0.0042 (**) 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F57CD8">
              <w:rPr>
                <w:rFonts w:ascii="Times New Roman" w:hAnsi="Times New Roman" w:cs="Times New Roman"/>
              </w:rPr>
              <w:t>vs MOC293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33AAA657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53960495" w14:textId="77777777" w:rsidTr="00807AF0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A524B65" w14:textId="558E9AEB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0CEF68DD" w14:textId="45E8DE11" w:rsidR="0027232B" w:rsidRDefault="00BB613A" w:rsidP="00BB613A">
            <w:pPr>
              <w:rPr>
                <w:rFonts w:ascii="Times New Roman" w:hAnsi="Times New Roman" w:cs="Times New Roman"/>
                <w:i/>
              </w:rPr>
            </w:pPr>
            <w:r w:rsidRPr="00F57CD8">
              <w:rPr>
                <w:rFonts w:ascii="Times New Roman" w:hAnsi="Times New Roman" w:cs="Times New Roman"/>
              </w:rPr>
              <w:t>MOC252</w:t>
            </w:r>
            <w:r w:rsidR="0027232B">
              <w:rPr>
                <w:rFonts w:ascii="Times New Roman" w:hAnsi="Times New Roman" w:cs="Times New Roman"/>
              </w:rPr>
              <w:t xml:space="preserve"> (</w:t>
            </w:r>
            <w:r w:rsidRPr="00F57CD8">
              <w:rPr>
                <w:rFonts w:ascii="Times New Roman" w:hAnsi="Times New Roman" w:cs="Times New Roman"/>
              </w:rPr>
              <w:t xml:space="preserve"> </w:t>
            </w:r>
            <w:r w:rsidRPr="00F57CD8">
              <w:rPr>
                <w:rFonts w:ascii="Times New Roman" w:hAnsi="Times New Roman" w:cs="Times New Roman"/>
                <w:i/>
              </w:rPr>
              <w:t>tax-2(p671);</w:t>
            </w:r>
          </w:p>
          <w:p w14:paraId="52232CD8" w14:textId="119C0B58" w:rsidR="00BB613A" w:rsidRPr="00F57CD8" w:rsidRDefault="0027232B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  <w:i/>
              </w:rPr>
              <w:t xml:space="preserve"> hsf-1</w:t>
            </w:r>
            <w:r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Pr="00F57CD8">
              <w:rPr>
                <w:rFonts w:ascii="Times New Roman" w:hAnsi="Times New Roman" w:cs="Times New Roman"/>
                <w:i/>
              </w:rPr>
              <w:t xml:space="preserve"> </w:t>
            </w:r>
            <w:r w:rsidR="00BB613A" w:rsidRPr="00F57CD8">
              <w:rPr>
                <w:rFonts w:ascii="Times New Roman" w:hAnsi="Times New Roman" w:cs="Times New Roman"/>
                <w:i/>
              </w:rPr>
              <w:t>#2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A7C3B6D" w14:textId="439BE693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509 (170.4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7B00A015" w14:textId="4EE96C9E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</w:tcPr>
          <w:p w14:paraId="620A3D83" w14:textId="6BF8D3B8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</w:tcPr>
          <w:p w14:paraId="3DE6BC68" w14:textId="32629EC0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6% UP</w:t>
            </w:r>
          </w:p>
        </w:tc>
        <w:tc>
          <w:tcPr>
            <w:tcW w:w="1467" w:type="dxa"/>
            <w:tcBorders>
              <w:top w:val="single" w:sz="6" w:space="0" w:color="auto"/>
              <w:bottom w:val="single" w:sz="6" w:space="0" w:color="auto"/>
            </w:tcBorders>
          </w:tcPr>
          <w:p w14:paraId="57D6B83F" w14:textId="0C70E812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9594 (ns)</w:t>
            </w:r>
          </w:p>
        </w:tc>
        <w:tc>
          <w:tcPr>
            <w:tcW w:w="2191" w:type="dxa"/>
            <w:tcBorders>
              <w:top w:val="single" w:sz="6" w:space="0" w:color="auto"/>
              <w:bottom w:val="single" w:sz="6" w:space="0" w:color="auto"/>
            </w:tcBorders>
          </w:tcPr>
          <w:p w14:paraId="63673A40" w14:textId="5ACD0419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 xml:space="preserve">&lt;0.0001 (****)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F57CD8">
              <w:rPr>
                <w:rFonts w:ascii="Times New Roman" w:hAnsi="Times New Roman" w:cs="Times New Roman"/>
              </w:rPr>
              <w:t>vs AGD1289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A32A2A3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3FCBF76B" w14:textId="77777777" w:rsidTr="00807AF0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EDE811E" w14:textId="77B18C2F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290C293A" w14:textId="3AB9E6BF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 xml:space="preserve">PR694: </w:t>
            </w:r>
            <w:r w:rsidRPr="00F57CD8">
              <w:rPr>
                <w:rFonts w:ascii="Times New Roman" w:hAnsi="Times New Roman" w:cs="Times New Roman"/>
                <w:i/>
              </w:rPr>
              <w:t>tax-2(p694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52965AEE" w14:textId="08D601FC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636 (517.5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6D2B3386" w14:textId="1516D6CC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</w:tcPr>
          <w:p w14:paraId="2D649E6E" w14:textId="283B1711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</w:tcPr>
          <w:p w14:paraId="081EBA74" w14:textId="7DF0C189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4% DOWN</w:t>
            </w:r>
          </w:p>
        </w:tc>
        <w:tc>
          <w:tcPr>
            <w:tcW w:w="1467" w:type="dxa"/>
            <w:tcBorders>
              <w:top w:val="single" w:sz="6" w:space="0" w:color="auto"/>
              <w:bottom w:val="single" w:sz="6" w:space="0" w:color="auto"/>
            </w:tcBorders>
          </w:tcPr>
          <w:p w14:paraId="488747AC" w14:textId="77777777" w:rsidR="00BB613A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5593 (ns)</w:t>
            </w:r>
          </w:p>
          <w:p w14:paraId="1DE3BB7A" w14:textId="29AC0D4F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6" w:space="0" w:color="auto"/>
              <w:bottom w:val="single" w:sz="6" w:space="0" w:color="auto"/>
            </w:tcBorders>
          </w:tcPr>
          <w:p w14:paraId="449BE7CD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C186AF5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14816A8D" w14:textId="77777777" w:rsidTr="00807AF0"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14:paraId="18AF053F" w14:textId="6D06A913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12" w:space="0" w:color="auto"/>
            </w:tcBorders>
          </w:tcPr>
          <w:p w14:paraId="666B48C2" w14:textId="706827A4" w:rsidR="0027232B" w:rsidRDefault="00BB613A" w:rsidP="00BB613A">
            <w:pPr>
              <w:rPr>
                <w:rFonts w:ascii="Times New Roman" w:hAnsi="Times New Roman" w:cs="Times New Roman"/>
                <w:i/>
              </w:rPr>
            </w:pPr>
            <w:r w:rsidRPr="00F57CD8">
              <w:rPr>
                <w:rFonts w:ascii="Times New Roman" w:hAnsi="Times New Roman" w:cs="Times New Roman"/>
              </w:rPr>
              <w:t>MOC293</w:t>
            </w:r>
            <w:r w:rsidR="0027232B">
              <w:rPr>
                <w:rFonts w:ascii="Times New Roman" w:hAnsi="Times New Roman" w:cs="Times New Roman"/>
              </w:rPr>
              <w:t xml:space="preserve"> (</w:t>
            </w:r>
            <w:r w:rsidRPr="00F57CD8">
              <w:rPr>
                <w:rFonts w:ascii="Times New Roman" w:hAnsi="Times New Roman" w:cs="Times New Roman"/>
                <w:i/>
              </w:rPr>
              <w:t>tax-2(p694);</w:t>
            </w:r>
            <w:r w:rsidR="0027232B" w:rsidRPr="00F57CD8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310564D5" w14:textId="66C5AA8C" w:rsidR="00BB613A" w:rsidRDefault="0027232B" w:rsidP="00BB613A">
            <w:pPr>
              <w:rPr>
                <w:rFonts w:ascii="Times New Roman" w:hAnsi="Times New Roman" w:cs="Times New Roman"/>
                <w:i/>
              </w:rPr>
            </w:pPr>
            <w:r w:rsidRPr="00F57CD8">
              <w:rPr>
                <w:rFonts w:ascii="Times New Roman" w:hAnsi="Times New Roman" w:cs="Times New Roman"/>
                <w:i/>
              </w:rPr>
              <w:t>hsf-1</w:t>
            </w:r>
            <w:r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="00BB613A" w:rsidRPr="00F57CD8">
              <w:rPr>
                <w:rFonts w:ascii="Times New Roman" w:hAnsi="Times New Roman" w:cs="Times New Roman"/>
                <w:i/>
              </w:rPr>
              <w:t>#2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0D690FD1" w14:textId="72AEA539" w:rsidR="00BB613A" w:rsidRPr="002C393B" w:rsidRDefault="00BB613A" w:rsidP="00BB613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129074CF" w14:textId="4047AFAB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037 (96.97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12" w:space="0" w:color="auto"/>
            </w:tcBorders>
          </w:tcPr>
          <w:p w14:paraId="4ADDDF4C" w14:textId="192AFF2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12" w:space="0" w:color="auto"/>
            </w:tcBorders>
          </w:tcPr>
          <w:p w14:paraId="3CCC45FE" w14:textId="218C22D6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12" w:space="0" w:color="auto"/>
            </w:tcBorders>
          </w:tcPr>
          <w:p w14:paraId="03A603E2" w14:textId="18213C25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29% DOWN</w:t>
            </w:r>
          </w:p>
        </w:tc>
        <w:tc>
          <w:tcPr>
            <w:tcW w:w="1467" w:type="dxa"/>
            <w:tcBorders>
              <w:top w:val="single" w:sz="6" w:space="0" w:color="auto"/>
              <w:bottom w:val="single" w:sz="12" w:space="0" w:color="auto"/>
            </w:tcBorders>
          </w:tcPr>
          <w:p w14:paraId="12EFAA14" w14:textId="4E0D0718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0289 (*)</w:t>
            </w:r>
          </w:p>
        </w:tc>
        <w:tc>
          <w:tcPr>
            <w:tcW w:w="2191" w:type="dxa"/>
            <w:tcBorders>
              <w:top w:val="single" w:sz="6" w:space="0" w:color="auto"/>
              <w:bottom w:val="single" w:sz="12" w:space="0" w:color="auto"/>
            </w:tcBorders>
          </w:tcPr>
          <w:p w14:paraId="0F5C84DB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14:paraId="6B6172E3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79C7580C" w14:textId="77777777" w:rsidTr="00807AF0">
        <w:tc>
          <w:tcPr>
            <w:tcW w:w="1134" w:type="dxa"/>
            <w:tcBorders>
              <w:top w:val="single" w:sz="12" w:space="0" w:color="auto"/>
            </w:tcBorders>
          </w:tcPr>
          <w:p w14:paraId="3FCF66F7" w14:textId="61C9D470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12ADEBF2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5417111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256 (222.4)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2A9B5DF6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70" w:type="dxa"/>
            <w:tcBorders>
              <w:top w:val="single" w:sz="12" w:space="0" w:color="auto"/>
            </w:tcBorders>
          </w:tcPr>
          <w:p w14:paraId="6E748E0C" w14:textId="77777777" w:rsidR="00BB613A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6</w:t>
            </w:r>
          </w:p>
          <w:p w14:paraId="25707678" w14:textId="23CC44B5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667D93BC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12" w:space="0" w:color="auto"/>
            </w:tcBorders>
          </w:tcPr>
          <w:p w14:paraId="7A9991B3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12" w:space="0" w:color="auto"/>
            </w:tcBorders>
          </w:tcPr>
          <w:p w14:paraId="70776A46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034EF26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RM one-way ANOVA</w:t>
            </w:r>
          </w:p>
        </w:tc>
      </w:tr>
      <w:tr w:rsidR="00BB613A" w:rsidRPr="00F57CD8" w14:paraId="3BFB7303" w14:textId="77777777" w:rsidTr="00807AF0">
        <w:tc>
          <w:tcPr>
            <w:tcW w:w="1134" w:type="dxa"/>
          </w:tcPr>
          <w:p w14:paraId="6F89BCFE" w14:textId="5461875F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3118" w:type="dxa"/>
          </w:tcPr>
          <w:p w14:paraId="12244733" w14:textId="1C82DF6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AGD1289 (</w:t>
            </w:r>
            <w:r w:rsidR="0027232B" w:rsidRPr="00F57CD8">
              <w:rPr>
                <w:rFonts w:ascii="Times New Roman" w:hAnsi="Times New Roman" w:cs="Times New Roman"/>
                <w:i/>
              </w:rPr>
              <w:t>hsf-1</w:t>
            </w:r>
            <w:r w:rsidR="0027232B"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Pr="00F57CD8">
              <w:rPr>
                <w:rFonts w:ascii="Times New Roman" w:hAnsi="Times New Roman" w:cs="Times New Roman"/>
                <w:i/>
              </w:rPr>
              <w:t>#2</w:t>
            </w:r>
            <w:r w:rsidRPr="00F57C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4CC2ACC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2290 (319.0)</w:t>
            </w:r>
          </w:p>
        </w:tc>
        <w:tc>
          <w:tcPr>
            <w:tcW w:w="928" w:type="dxa"/>
          </w:tcPr>
          <w:p w14:paraId="7792A195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70" w:type="dxa"/>
          </w:tcPr>
          <w:p w14:paraId="4F4DCA4A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8" w:type="dxa"/>
          </w:tcPr>
          <w:p w14:paraId="765647C8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6% DOWN</w:t>
            </w:r>
          </w:p>
        </w:tc>
        <w:tc>
          <w:tcPr>
            <w:tcW w:w="1467" w:type="dxa"/>
          </w:tcPr>
          <w:p w14:paraId="049BBB94" w14:textId="77777777" w:rsidR="00BB613A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0052 (**)</w:t>
            </w:r>
          </w:p>
          <w:p w14:paraId="670CA7C2" w14:textId="2D467FA6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6B8CB117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F72A39D" w14:textId="2EC1306E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Tukey's </w:t>
            </w:r>
            <w:r w:rsidRPr="00F57CD8">
              <w:rPr>
                <w:rFonts w:ascii="Times New Roman" w:hAnsi="Times New Roman" w:cs="Times New Roman"/>
              </w:rPr>
              <w:t>test</w:t>
            </w:r>
          </w:p>
        </w:tc>
      </w:tr>
      <w:tr w:rsidR="00BB613A" w:rsidRPr="00F57CD8" w14:paraId="32D914AE" w14:textId="77777777" w:rsidTr="00807AF0">
        <w:tc>
          <w:tcPr>
            <w:tcW w:w="1134" w:type="dxa"/>
          </w:tcPr>
          <w:p w14:paraId="3877FDAD" w14:textId="756A54BB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3118" w:type="dxa"/>
          </w:tcPr>
          <w:p w14:paraId="6E4BA98A" w14:textId="59419AA9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NU3</w:t>
            </w:r>
            <w:r w:rsidR="0027232B">
              <w:rPr>
                <w:rFonts w:ascii="Times New Roman" w:hAnsi="Times New Roman" w:cs="Times New Roman"/>
              </w:rPr>
              <w:t xml:space="preserve"> (</w:t>
            </w:r>
            <w:r w:rsidRPr="00F57CD8">
              <w:rPr>
                <w:rFonts w:ascii="Times New Roman" w:hAnsi="Times New Roman" w:cs="Times New Roman"/>
                <w:i/>
              </w:rPr>
              <w:t>dbl-1(nk3)</w:t>
            </w:r>
            <w:r w:rsidR="0027232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701" w:type="dxa"/>
          </w:tcPr>
          <w:p w14:paraId="67B40F36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177 (383.8)</w:t>
            </w:r>
          </w:p>
        </w:tc>
        <w:tc>
          <w:tcPr>
            <w:tcW w:w="928" w:type="dxa"/>
          </w:tcPr>
          <w:p w14:paraId="01B88308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70" w:type="dxa"/>
          </w:tcPr>
          <w:p w14:paraId="1E87796A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8" w:type="dxa"/>
          </w:tcPr>
          <w:p w14:paraId="4E499121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25% DOWN</w:t>
            </w:r>
          </w:p>
        </w:tc>
        <w:tc>
          <w:tcPr>
            <w:tcW w:w="1467" w:type="dxa"/>
          </w:tcPr>
          <w:p w14:paraId="42DB30E8" w14:textId="77777777" w:rsidR="00BB613A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2318 (ns)</w:t>
            </w:r>
          </w:p>
          <w:p w14:paraId="7751839D" w14:textId="6577E00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0D331C11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C87FBB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4C1FE8D6" w14:textId="77777777" w:rsidTr="001D2CCA">
        <w:tc>
          <w:tcPr>
            <w:tcW w:w="1134" w:type="dxa"/>
            <w:tcBorders>
              <w:bottom w:val="single" w:sz="6" w:space="0" w:color="auto"/>
            </w:tcBorders>
          </w:tcPr>
          <w:p w14:paraId="4CFB38D8" w14:textId="6D7405D7" w:rsidR="00BB613A" w:rsidRPr="00F57CD8" w:rsidRDefault="009D347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3118" w:type="dxa"/>
            <w:tcBorders>
              <w:bottom w:val="single" w:sz="6" w:space="0" w:color="auto"/>
            </w:tcBorders>
          </w:tcPr>
          <w:p w14:paraId="19BB458F" w14:textId="257CBCAD" w:rsidR="0027232B" w:rsidRDefault="00BB613A" w:rsidP="00BB613A">
            <w:pPr>
              <w:rPr>
                <w:rFonts w:ascii="Times New Roman" w:hAnsi="Times New Roman" w:cs="Times New Roman"/>
                <w:i/>
              </w:rPr>
            </w:pPr>
            <w:r w:rsidRPr="00F57CD8">
              <w:rPr>
                <w:rFonts w:ascii="Times New Roman" w:hAnsi="Times New Roman" w:cs="Times New Roman"/>
              </w:rPr>
              <w:t>MOC254</w:t>
            </w:r>
            <w:r w:rsidR="0027232B">
              <w:rPr>
                <w:rFonts w:ascii="Times New Roman" w:hAnsi="Times New Roman" w:cs="Times New Roman"/>
              </w:rPr>
              <w:t xml:space="preserve"> (</w:t>
            </w:r>
            <w:r w:rsidRPr="00F57CD8">
              <w:rPr>
                <w:rFonts w:ascii="Times New Roman" w:hAnsi="Times New Roman" w:cs="Times New Roman"/>
                <w:i/>
              </w:rPr>
              <w:t xml:space="preserve">dbl-1(nk3), </w:t>
            </w:r>
          </w:p>
          <w:p w14:paraId="5CC083F1" w14:textId="3D5F0FD7" w:rsidR="00BB613A" w:rsidRPr="00F57CD8" w:rsidRDefault="0027232B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  <w:i/>
              </w:rPr>
              <w:t>hsf-1</w:t>
            </w:r>
            <w:r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Pr="00F57CD8">
              <w:rPr>
                <w:rFonts w:ascii="Times New Roman" w:hAnsi="Times New Roman" w:cs="Times New Roman"/>
                <w:i/>
              </w:rPr>
              <w:t xml:space="preserve"> </w:t>
            </w:r>
            <w:r w:rsidR="00BB613A" w:rsidRPr="00F57CD8">
              <w:rPr>
                <w:rFonts w:ascii="Times New Roman" w:hAnsi="Times New Roman" w:cs="Times New Roman"/>
                <w:i/>
              </w:rPr>
              <w:t>#2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6092ADB5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2520 (356.1)</w:t>
            </w:r>
          </w:p>
        </w:tc>
        <w:tc>
          <w:tcPr>
            <w:tcW w:w="928" w:type="dxa"/>
            <w:tcBorders>
              <w:bottom w:val="single" w:sz="6" w:space="0" w:color="auto"/>
            </w:tcBorders>
          </w:tcPr>
          <w:p w14:paraId="761EEDF0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70" w:type="dxa"/>
            <w:tcBorders>
              <w:bottom w:val="single" w:sz="6" w:space="0" w:color="auto"/>
            </w:tcBorders>
          </w:tcPr>
          <w:p w14:paraId="1B9B13B0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8" w:type="dxa"/>
            <w:tcBorders>
              <w:bottom w:val="single" w:sz="6" w:space="0" w:color="auto"/>
            </w:tcBorders>
          </w:tcPr>
          <w:p w14:paraId="274F1863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0 % DOWN</w:t>
            </w:r>
          </w:p>
        </w:tc>
        <w:tc>
          <w:tcPr>
            <w:tcW w:w="1467" w:type="dxa"/>
            <w:tcBorders>
              <w:bottom w:val="single" w:sz="6" w:space="0" w:color="auto"/>
            </w:tcBorders>
          </w:tcPr>
          <w:p w14:paraId="2F34D799" w14:textId="77777777" w:rsidR="00BB613A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0.0163 (*)</w:t>
            </w:r>
          </w:p>
          <w:p w14:paraId="20675274" w14:textId="6DF01A7B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bottom w:val="single" w:sz="6" w:space="0" w:color="auto"/>
            </w:tcBorders>
          </w:tcPr>
          <w:p w14:paraId="36D2E05E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52F640C7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5F4A9DCE" w14:textId="77777777" w:rsidTr="001D2CCA"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63E7135D" w14:textId="79D760CE" w:rsidR="00BB613A" w:rsidRPr="00F57CD8" w:rsidRDefault="004614B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C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4" w:space="0" w:color="auto"/>
            </w:tcBorders>
          </w:tcPr>
          <w:p w14:paraId="32DED4AA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</w:tcPr>
          <w:p w14:paraId="29915D98" w14:textId="3292F839" w:rsidR="00BB613A" w:rsidRPr="00F57CD8" w:rsidRDefault="001D2CC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2 (538.6</w:t>
            </w:r>
            <w:r w:rsidR="00BB613A" w:rsidRPr="00F57C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4" w:space="0" w:color="auto"/>
            </w:tcBorders>
          </w:tcPr>
          <w:p w14:paraId="48C04FE8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4" w:space="0" w:color="auto"/>
            </w:tcBorders>
          </w:tcPr>
          <w:p w14:paraId="14C66042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4" w:space="0" w:color="auto"/>
            </w:tcBorders>
          </w:tcPr>
          <w:p w14:paraId="196789D0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6" w:space="0" w:color="auto"/>
              <w:bottom w:val="single" w:sz="4" w:space="0" w:color="auto"/>
            </w:tcBorders>
          </w:tcPr>
          <w:p w14:paraId="341EAF21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6" w:space="0" w:color="auto"/>
              <w:bottom w:val="single" w:sz="4" w:space="0" w:color="auto"/>
            </w:tcBorders>
          </w:tcPr>
          <w:p w14:paraId="1831522B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4" w:space="0" w:color="auto"/>
            </w:tcBorders>
          </w:tcPr>
          <w:p w14:paraId="3729F28B" w14:textId="3941C98F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Ordinary one-way ANOVA</w:t>
            </w:r>
          </w:p>
        </w:tc>
      </w:tr>
      <w:tr w:rsidR="00BB613A" w:rsidRPr="00F57CD8" w14:paraId="3171A007" w14:textId="77777777" w:rsidTr="001D2CCA">
        <w:tc>
          <w:tcPr>
            <w:tcW w:w="1134" w:type="dxa"/>
            <w:tcBorders>
              <w:top w:val="single" w:sz="4" w:space="0" w:color="auto"/>
            </w:tcBorders>
          </w:tcPr>
          <w:p w14:paraId="4C94C379" w14:textId="52373AC2" w:rsidR="00BB613A" w:rsidRPr="00F57CD8" w:rsidRDefault="004614B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C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21BD86B" w14:textId="7CA68D2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AGD1289 (</w:t>
            </w:r>
            <w:r w:rsidR="0027232B" w:rsidRPr="00F57CD8">
              <w:rPr>
                <w:rFonts w:ascii="Times New Roman" w:hAnsi="Times New Roman" w:cs="Times New Roman"/>
                <w:i/>
              </w:rPr>
              <w:t>hsf-1</w:t>
            </w:r>
            <w:r w:rsidR="0027232B"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Pr="00F57CD8">
              <w:rPr>
                <w:rFonts w:ascii="Times New Roman" w:hAnsi="Times New Roman" w:cs="Times New Roman"/>
                <w:i/>
              </w:rPr>
              <w:t>#2</w:t>
            </w:r>
            <w:r w:rsidRPr="00F57C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4A4416" w14:textId="402E6A93" w:rsidR="00BB613A" w:rsidRPr="00F57CD8" w:rsidRDefault="001D2CC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0 (674.1</w:t>
            </w:r>
            <w:r w:rsidR="00BB613A" w:rsidRPr="007879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922B0DA" w14:textId="6318DD25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78795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62E74FCA" w14:textId="080C419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EECD2BA" w14:textId="6EF8C513" w:rsidR="00BB613A" w:rsidRPr="00F57CD8" w:rsidRDefault="00BD34F2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BB613A" w:rsidRPr="0078795B">
              <w:rPr>
                <w:rFonts w:ascii="Times New Roman" w:hAnsi="Times New Roman" w:cs="Times New Roman"/>
              </w:rPr>
              <w:t>% DOWN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E5D0D86" w14:textId="624B2E0B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7</w:t>
            </w:r>
            <w:r w:rsidRPr="00F57CD8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12DCB35C" w14:textId="76467701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78795B">
              <w:rPr>
                <w:rFonts w:ascii="Times New Roman" w:hAnsi="Times New Roman" w:cs="Times New Roman"/>
              </w:rPr>
              <w:t xml:space="preserve">vs PR671 </w:t>
            </w:r>
            <w:r w:rsidR="00C4382B">
              <w:rPr>
                <w:rFonts w:ascii="Times New Roman" w:hAnsi="Times New Roman" w:cs="Times New Roman"/>
              </w:rPr>
              <w:t xml:space="preserve">      p=0.0055 (*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D9968E" w14:textId="45AB1C45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</w:t>
            </w:r>
            <w:r w:rsidRPr="00F57CD8">
              <w:rPr>
                <w:rFonts w:ascii="Times New Roman" w:hAnsi="Times New Roman" w:cs="Times New Roman"/>
              </w:rPr>
              <w:t>Tukey's test</w:t>
            </w:r>
          </w:p>
        </w:tc>
      </w:tr>
      <w:tr w:rsidR="00BB613A" w:rsidRPr="00F57CD8" w14:paraId="16F4B186" w14:textId="77777777" w:rsidTr="00807AF0">
        <w:tc>
          <w:tcPr>
            <w:tcW w:w="1134" w:type="dxa"/>
          </w:tcPr>
          <w:p w14:paraId="6F14E93B" w14:textId="3CBA2105" w:rsidR="00BB613A" w:rsidRPr="00F57CD8" w:rsidRDefault="004614B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C</w:t>
            </w:r>
          </w:p>
        </w:tc>
        <w:tc>
          <w:tcPr>
            <w:tcW w:w="3118" w:type="dxa"/>
          </w:tcPr>
          <w:p w14:paraId="10448196" w14:textId="27FE0BCC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NU3</w:t>
            </w:r>
            <w:r w:rsidR="0027232B">
              <w:rPr>
                <w:rFonts w:ascii="Times New Roman" w:hAnsi="Times New Roman" w:cs="Times New Roman"/>
              </w:rPr>
              <w:t xml:space="preserve"> (</w:t>
            </w:r>
            <w:r w:rsidRPr="0027232B">
              <w:rPr>
                <w:rFonts w:ascii="Times New Roman" w:hAnsi="Times New Roman" w:cs="Times New Roman"/>
                <w:i/>
              </w:rPr>
              <w:t>dbl-1(nk3)</w:t>
            </w:r>
            <w:r w:rsidR="0027232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701" w:type="dxa"/>
          </w:tcPr>
          <w:p w14:paraId="2F2C026D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2848 (167.2)</w:t>
            </w:r>
          </w:p>
        </w:tc>
        <w:tc>
          <w:tcPr>
            <w:tcW w:w="928" w:type="dxa"/>
          </w:tcPr>
          <w:p w14:paraId="4665EC82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70" w:type="dxa"/>
          </w:tcPr>
          <w:p w14:paraId="4F2F1A0E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</w:tcPr>
          <w:p w14:paraId="5D077B54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46% DOWN</w:t>
            </w:r>
          </w:p>
        </w:tc>
        <w:tc>
          <w:tcPr>
            <w:tcW w:w="1467" w:type="dxa"/>
          </w:tcPr>
          <w:p w14:paraId="0313231B" w14:textId="06B14A93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78795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454</w:t>
            </w:r>
            <w:r w:rsidRPr="0078795B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2191" w:type="dxa"/>
          </w:tcPr>
          <w:p w14:paraId="10367144" w14:textId="623FD3A2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 PR671           p=0.0115 (*)</w:t>
            </w:r>
          </w:p>
        </w:tc>
        <w:tc>
          <w:tcPr>
            <w:tcW w:w="1843" w:type="dxa"/>
          </w:tcPr>
          <w:p w14:paraId="13A408DD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6F5BA657" w14:textId="77777777" w:rsidTr="00807AF0">
        <w:tc>
          <w:tcPr>
            <w:tcW w:w="1134" w:type="dxa"/>
          </w:tcPr>
          <w:p w14:paraId="444B0DBD" w14:textId="74DD4930" w:rsidR="00BB613A" w:rsidRPr="00F57CD8" w:rsidRDefault="004614B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C</w:t>
            </w:r>
          </w:p>
        </w:tc>
        <w:tc>
          <w:tcPr>
            <w:tcW w:w="3118" w:type="dxa"/>
          </w:tcPr>
          <w:p w14:paraId="0E5ADE02" w14:textId="78223E35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PR671</w:t>
            </w:r>
            <w:r w:rsidR="0027232B">
              <w:rPr>
                <w:rFonts w:ascii="Times New Roman" w:hAnsi="Times New Roman" w:cs="Times New Roman"/>
              </w:rPr>
              <w:t xml:space="preserve"> (</w:t>
            </w:r>
            <w:r w:rsidRPr="00F57CD8">
              <w:rPr>
                <w:rFonts w:ascii="Times New Roman" w:hAnsi="Times New Roman" w:cs="Times New Roman"/>
                <w:i/>
              </w:rPr>
              <w:t>tax-2(p671)</w:t>
            </w:r>
            <w:r w:rsidR="0027232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701" w:type="dxa"/>
          </w:tcPr>
          <w:p w14:paraId="4F03BE1B" w14:textId="5C18F22D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78795B">
              <w:rPr>
                <w:rFonts w:ascii="Times New Roman" w:hAnsi="Times New Roman" w:cs="Times New Roman"/>
              </w:rPr>
              <w:t>6007 (671.4)</w:t>
            </w:r>
          </w:p>
        </w:tc>
        <w:tc>
          <w:tcPr>
            <w:tcW w:w="928" w:type="dxa"/>
          </w:tcPr>
          <w:p w14:paraId="5DA0E14E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70" w:type="dxa"/>
          </w:tcPr>
          <w:p w14:paraId="7FF062D2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</w:tcPr>
          <w:p w14:paraId="440C0B4C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15% UP</w:t>
            </w:r>
          </w:p>
        </w:tc>
        <w:tc>
          <w:tcPr>
            <w:tcW w:w="1467" w:type="dxa"/>
          </w:tcPr>
          <w:p w14:paraId="76A9AAB7" w14:textId="77777777" w:rsidR="00BB613A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4</w:t>
            </w:r>
            <w:r w:rsidRPr="00F57CD8">
              <w:rPr>
                <w:rFonts w:ascii="Times New Roman" w:hAnsi="Times New Roman" w:cs="Times New Roman"/>
              </w:rPr>
              <w:t xml:space="preserve"> (ns)</w:t>
            </w:r>
          </w:p>
          <w:p w14:paraId="1D1A49F0" w14:textId="22FD9E2B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1493422C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05E5E7C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  <w:tr w:rsidR="00BB613A" w:rsidRPr="00F57CD8" w14:paraId="31CE0014" w14:textId="77777777" w:rsidTr="00807AF0">
        <w:tc>
          <w:tcPr>
            <w:tcW w:w="1134" w:type="dxa"/>
          </w:tcPr>
          <w:p w14:paraId="2A095C01" w14:textId="45AB5E87" w:rsidR="00BB613A" w:rsidRPr="00F57CD8" w:rsidRDefault="004614BC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C</w:t>
            </w:r>
          </w:p>
        </w:tc>
        <w:tc>
          <w:tcPr>
            <w:tcW w:w="3118" w:type="dxa"/>
          </w:tcPr>
          <w:p w14:paraId="441B6AB4" w14:textId="61222B38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F57CD8">
              <w:rPr>
                <w:rFonts w:ascii="Times New Roman" w:hAnsi="Times New Roman" w:cs="Times New Roman"/>
              </w:rPr>
              <w:t>MOC253</w:t>
            </w:r>
            <w:r w:rsidR="0027232B">
              <w:rPr>
                <w:rFonts w:ascii="Times New Roman" w:hAnsi="Times New Roman" w:cs="Times New Roman"/>
              </w:rPr>
              <w:t xml:space="preserve"> (</w:t>
            </w:r>
            <w:r w:rsidRPr="00F57CD8">
              <w:rPr>
                <w:rFonts w:ascii="Times New Roman" w:hAnsi="Times New Roman" w:cs="Times New Roman"/>
                <w:i/>
              </w:rPr>
              <w:t>tax-2(p671);</w:t>
            </w:r>
            <w:r>
              <w:rPr>
                <w:rFonts w:ascii="Times New Roman" w:hAnsi="Times New Roman" w:cs="Times New Roman"/>
                <w:i/>
              </w:rPr>
              <w:t xml:space="preserve">         </w:t>
            </w:r>
            <w:r w:rsidRPr="00F57CD8">
              <w:rPr>
                <w:rFonts w:ascii="Times New Roman" w:hAnsi="Times New Roman" w:cs="Times New Roman"/>
                <w:i/>
              </w:rPr>
              <w:t>dbl-1(nk3);</w:t>
            </w:r>
            <w:r w:rsidR="0027232B" w:rsidRPr="00F57CD8">
              <w:rPr>
                <w:rFonts w:ascii="Times New Roman" w:hAnsi="Times New Roman" w:cs="Times New Roman"/>
                <w:i/>
              </w:rPr>
              <w:t xml:space="preserve"> hsf-1</w:t>
            </w:r>
            <w:r w:rsidR="0027232B" w:rsidRPr="0027232B">
              <w:rPr>
                <w:rFonts w:ascii="Times New Roman" w:hAnsi="Times New Roman" w:cs="Times New Roman"/>
                <w:i/>
                <w:vertAlign w:val="superscript"/>
              </w:rPr>
              <w:t>neuro</w:t>
            </w:r>
            <w:r w:rsidRPr="00F57CD8">
              <w:rPr>
                <w:rFonts w:ascii="Times New Roman" w:hAnsi="Times New Roman" w:cs="Times New Roman"/>
                <w:i/>
              </w:rPr>
              <w:t>#2</w:t>
            </w:r>
            <w:r w:rsidR="0027232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701" w:type="dxa"/>
          </w:tcPr>
          <w:p w14:paraId="6AD95B26" w14:textId="572F181F" w:rsidR="00BB613A" w:rsidRPr="00F57CD8" w:rsidRDefault="001D2CC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6 (212.9</w:t>
            </w:r>
            <w:r w:rsidR="00BB613A" w:rsidRPr="007879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8" w:type="dxa"/>
          </w:tcPr>
          <w:p w14:paraId="2F8A9FE4" w14:textId="651BAF2C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 w:rsidRPr="0078795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0" w:type="dxa"/>
          </w:tcPr>
          <w:p w14:paraId="7424B4A2" w14:textId="036B45E2" w:rsidR="00BB613A" w:rsidRPr="00F57CD8" w:rsidRDefault="001D2CC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8" w:type="dxa"/>
          </w:tcPr>
          <w:p w14:paraId="3F329DA4" w14:textId="2E9CB3B4" w:rsidR="00BB613A" w:rsidRPr="00F57CD8" w:rsidRDefault="00BD34F2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BB613A" w:rsidRPr="0078795B">
              <w:rPr>
                <w:rFonts w:ascii="Times New Roman" w:hAnsi="Times New Roman" w:cs="Times New Roman"/>
              </w:rPr>
              <w:t>% DOWN</w:t>
            </w:r>
          </w:p>
        </w:tc>
        <w:tc>
          <w:tcPr>
            <w:tcW w:w="1467" w:type="dxa"/>
          </w:tcPr>
          <w:p w14:paraId="13D680E9" w14:textId="4CBA031E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1</w:t>
            </w:r>
            <w:r w:rsidRPr="00F57CD8">
              <w:rPr>
                <w:rFonts w:ascii="Times New Roman" w:hAnsi="Times New Roman" w:cs="Times New Roman"/>
              </w:rPr>
              <w:t xml:space="preserve"> (ns)</w:t>
            </w:r>
          </w:p>
        </w:tc>
        <w:tc>
          <w:tcPr>
            <w:tcW w:w="2191" w:type="dxa"/>
          </w:tcPr>
          <w:p w14:paraId="271C2670" w14:textId="281489C1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 AGD1289            p= 0.2192 (ns)</w:t>
            </w:r>
          </w:p>
        </w:tc>
        <w:tc>
          <w:tcPr>
            <w:tcW w:w="1843" w:type="dxa"/>
          </w:tcPr>
          <w:p w14:paraId="7DFB6E93" w14:textId="77777777" w:rsidR="00BB613A" w:rsidRPr="00F57CD8" w:rsidRDefault="00BB613A" w:rsidP="00BB613A">
            <w:pPr>
              <w:rPr>
                <w:rFonts w:ascii="Times New Roman" w:hAnsi="Times New Roman" w:cs="Times New Roman"/>
              </w:rPr>
            </w:pPr>
          </w:p>
        </w:tc>
      </w:tr>
    </w:tbl>
    <w:p w14:paraId="7984C0F6" w14:textId="11C3C6F8" w:rsidR="00A1113A" w:rsidRPr="00F57CD8" w:rsidRDefault="00BD34F2" w:rsidP="00C93D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proofErr w:type="spellStart"/>
      <w:r w:rsidR="0027232B">
        <w:rPr>
          <w:rFonts w:ascii="Times New Roman" w:hAnsi="Times New Roman" w:cs="Times New Roman"/>
        </w:rPr>
        <w:t>Nb</w:t>
      </w:r>
      <w:proofErr w:type="spellEnd"/>
      <w:r w:rsidR="0027232B">
        <w:rPr>
          <w:rFonts w:ascii="Times New Roman" w:hAnsi="Times New Roman" w:cs="Times New Roman"/>
        </w:rPr>
        <w:t>: number; CTR: control; N2 is the wild type strain; SEM: standard error of the mean</w:t>
      </w:r>
    </w:p>
    <w:sectPr w:rsidR="00A1113A" w:rsidRPr="00F57CD8" w:rsidSect="004E143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319"/>
    <w:rsid w:val="00072F7B"/>
    <w:rsid w:val="000B379C"/>
    <w:rsid w:val="000F1AC5"/>
    <w:rsid w:val="000F1FE2"/>
    <w:rsid w:val="00113937"/>
    <w:rsid w:val="0012142B"/>
    <w:rsid w:val="001C333A"/>
    <w:rsid w:val="001D2CCA"/>
    <w:rsid w:val="0027232B"/>
    <w:rsid w:val="0029398E"/>
    <w:rsid w:val="002C393B"/>
    <w:rsid w:val="002E307F"/>
    <w:rsid w:val="00317BC5"/>
    <w:rsid w:val="0035429F"/>
    <w:rsid w:val="003C087F"/>
    <w:rsid w:val="003F36BF"/>
    <w:rsid w:val="004614BC"/>
    <w:rsid w:val="004B0C36"/>
    <w:rsid w:val="004E143F"/>
    <w:rsid w:val="00514555"/>
    <w:rsid w:val="005269F0"/>
    <w:rsid w:val="0053455F"/>
    <w:rsid w:val="00582956"/>
    <w:rsid w:val="005A6BFA"/>
    <w:rsid w:val="00642D12"/>
    <w:rsid w:val="0071228E"/>
    <w:rsid w:val="00753319"/>
    <w:rsid w:val="0078795B"/>
    <w:rsid w:val="007A06EA"/>
    <w:rsid w:val="007A644E"/>
    <w:rsid w:val="007D548C"/>
    <w:rsid w:val="00807AF0"/>
    <w:rsid w:val="00893AB7"/>
    <w:rsid w:val="008F332A"/>
    <w:rsid w:val="00972E12"/>
    <w:rsid w:val="009B6FA8"/>
    <w:rsid w:val="009D347C"/>
    <w:rsid w:val="00A1113A"/>
    <w:rsid w:val="00B059C4"/>
    <w:rsid w:val="00BB613A"/>
    <w:rsid w:val="00BD34F2"/>
    <w:rsid w:val="00C4382B"/>
    <w:rsid w:val="00C76097"/>
    <w:rsid w:val="00C93D1F"/>
    <w:rsid w:val="00D14C65"/>
    <w:rsid w:val="00E11EEA"/>
    <w:rsid w:val="00EA1674"/>
    <w:rsid w:val="00F57CD8"/>
    <w:rsid w:val="00F9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9F76B"/>
  <w15:chartTrackingRefBased/>
  <w15:docId w15:val="{FF73CA7D-07B8-4B43-812A-58B2E714F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1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1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1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1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1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Hodge</dc:creator>
  <cp:keywords/>
  <dc:description/>
  <cp:lastModifiedBy>Laetitia Chauve</cp:lastModifiedBy>
  <cp:revision>6</cp:revision>
  <dcterms:created xsi:type="dcterms:W3CDTF">2021-09-17T23:17:00Z</dcterms:created>
  <dcterms:modified xsi:type="dcterms:W3CDTF">2021-09-18T13:34:00Z</dcterms:modified>
</cp:coreProperties>
</file>